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Arial" w:hAnsi="Arial" w:eastAsia="宋体;es New Roman" w:cs="Arial"/>
          <w:b/>
          <w:b/>
          <w:sz w:val="20"/>
          <w:szCs w:val="20"/>
          <w:lang w:eastAsia="zh-CN"/>
        </w:rPr>
      </w:pPr>
      <w:r>
        <w:rPr>
          <w:rFonts w:eastAsia="宋体;es New Roman" w:cs="Arial" w:ascii="Arial" w:hAnsi="Arial"/>
          <w:b/>
          <w:sz w:val="20"/>
          <w:szCs w:val="20"/>
          <w:lang w:eastAsia="zh-CN"/>
        </w:rPr>
        <w:t xml:space="preserve">Table S2 Conserved domains of full-length CYP450s in </w:t>
      </w:r>
      <w:r>
        <w:rPr>
          <w:rFonts w:eastAsia="宋体;es New Roman" w:cs="Arial" w:ascii="Arial" w:hAnsi="Arial"/>
          <w:b/>
          <w:i/>
          <w:sz w:val="20"/>
          <w:szCs w:val="20"/>
          <w:lang w:eastAsia="zh-CN"/>
        </w:rPr>
        <w:t>S. miltiorrhiza</w:t>
      </w:r>
      <w:r>
        <w:rPr>
          <w:rFonts w:eastAsia="宋体;es New Roman" w:cs="Arial" w:ascii="Arial" w:hAnsi="Arial"/>
          <w:b/>
          <w:sz w:val="20"/>
          <w:szCs w:val="20"/>
          <w:lang w:eastAsia="zh-CN"/>
        </w:rPr>
        <w:t xml:space="preserve">. The conserved domains were predicted using the PFAM HMM model PF00067 with 463 amino acids in length. </w:t>
      </w:r>
    </w:p>
    <w:tbl>
      <w:tblPr>
        <w:tblW w:w="7396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735"/>
        <w:gridCol w:w="633"/>
        <w:gridCol w:w="587"/>
        <w:gridCol w:w="633"/>
        <w:gridCol w:w="540"/>
        <w:gridCol w:w="540"/>
        <w:gridCol w:w="540"/>
        <w:gridCol w:w="579"/>
        <w:gridCol w:w="1041"/>
      </w:tblGrid>
      <w:tr>
        <w:trPr>
          <w:trHeight w:val="285" w:hRule="atLeast"/>
        </w:trPr>
        <w:tc>
          <w:tcPr>
            <w:tcW w:w="5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735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CYP450 Gene</w:t>
            </w:r>
          </w:p>
        </w:tc>
        <w:tc>
          <w:tcPr>
            <w:tcW w:w="1220" w:type="dxa"/>
            <w:gridSpan w:val="2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Alignment</w:t>
            </w:r>
          </w:p>
        </w:tc>
        <w:tc>
          <w:tcPr>
            <w:tcW w:w="1173" w:type="dxa"/>
            <w:gridSpan w:val="2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nvelope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hmm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Bit Score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-value</w:t>
            </w:r>
          </w:p>
        </w:tc>
      </w:tr>
      <w:tr>
        <w:trPr>
          <w:trHeight w:val="279" w:hRule="atLeast"/>
        </w:trPr>
        <w:tc>
          <w:tcPr>
            <w:tcW w:w="5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35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3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58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579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eastAsia="宋体;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5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20E-10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A12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3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30E-11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3B2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7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1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2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30E-10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8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30E-10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51G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30E-6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1A4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6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40E-7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4A9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58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00E-7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4B3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3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30E-6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4A9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2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90E-7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6C3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7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8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6G1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8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9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9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5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00E-7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10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9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80E-7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10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8.5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80E-7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07A10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30E-7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1A4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9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30E-8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A2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2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1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40E-7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E2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6.5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30E-7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6A8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5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50E-6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6C1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00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10E-5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8D1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9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70E-7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6D2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6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50E-6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U5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8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80E-10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U5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5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60E-10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H1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8.8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90E-9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P1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00E-10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5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9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9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5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5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30E-10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5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5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10E-10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8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90E-9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4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60E-9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37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6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10E-10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BE3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6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40E-9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9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20E-10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D41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2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50E-9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0A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0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80E-6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4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10E-7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89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70E-8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4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20E-8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2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6.8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60E-8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3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40E-8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A33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70E-7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4A3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4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30E-8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3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0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80E-6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3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20E-7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1A3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40E-8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3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40E-7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9A4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5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60E-7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27B1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63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80E-4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G1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5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30E-8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4G1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58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20E-7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6A12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5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10E-10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6A12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1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00E-10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36A12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8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90E-10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A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70E-1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4B2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2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3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40E-1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5B7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3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30E-10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5B8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1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50E-10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2B2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0.5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50E-9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5A5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1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20E-11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2A7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1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50E-9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2B2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8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90E-8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H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9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7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K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7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30E-9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S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7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7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K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30E-10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T2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70E-9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3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30E-10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A3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2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80E-9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7A2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0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50E-10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7A2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3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60E-10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8A11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6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30E-7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8A11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2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.00E-7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8A11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7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60E-7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9D4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5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80E-8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9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70E-8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B6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3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90E-9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B6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7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50E-9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0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60E-8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6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70E-9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Q4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5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80E-9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1C1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2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90E-9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V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2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60E-9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D7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81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10E-8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D7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6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50E-9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2U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3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30E-9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8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61.5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20E-10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1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30E-9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2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70E-10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8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10E-10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T9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11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50E-9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4A6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8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70E-9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4A6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8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4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60E-9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5A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3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90E-5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6A9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2.3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.00E-6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6A9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6</w:t>
            </w: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</w:t>
            </w: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E-64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6A8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3.8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70E-5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6A8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3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70E-5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8A5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4.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60E-6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89A11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20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00E-9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A3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2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30E-0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A3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6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.30E-5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B2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03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20E-60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0C1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86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70E-55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A4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13.8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20E-63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A49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23.6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60E-6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B50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07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.10E-6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C5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98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.00E-5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C5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4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74.8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10E-5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4D47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3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26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60E-67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7A4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5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.20E-88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7B3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7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7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2.2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30E-81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7C2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14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2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75.4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6.80E-82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98A78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1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6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31.7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5.60E-99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6G16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7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4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41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5.9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2.50E-106</w:t>
            </w:r>
          </w:p>
        </w:tc>
      </w:tr>
      <w:tr>
        <w:trPr>
          <w:trHeight w:val="300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73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CYP71AU53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8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6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57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351</w:t>
            </w:r>
          </w:p>
        </w:tc>
        <w:tc>
          <w:tcPr>
            <w:tcW w:w="104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ascii="Arial" w:hAnsi="Arial" w:eastAsia="宋体;es New Roman" w:cs="Arial"/>
                <w:sz w:val="20"/>
                <w:szCs w:val="20"/>
                <w:lang w:eastAsia="zh-CN"/>
              </w:rPr>
            </w:pPr>
            <w:r>
              <w:rPr>
                <w:rFonts w:eastAsia="宋体;es New Roman" w:cs="Arial" w:ascii="Arial" w:hAnsi="Arial"/>
                <w:sz w:val="20"/>
                <w:szCs w:val="20"/>
                <w:lang w:eastAsia="zh-CN"/>
              </w:rPr>
              <w:t>8.00E-105</w:t>
            </w:r>
          </w:p>
        </w:tc>
      </w:tr>
    </w:tbl>
    <w:p>
      <w:pPr>
        <w:pStyle w:val="Normal"/>
        <w:spacing w:lineRule="auto" w:line="360"/>
        <w:rPr>
          <w:rFonts w:eastAsia="宋体;es New Roman"/>
          <w:sz w:val="20"/>
          <w:szCs w:val="20"/>
          <w:lang w:eastAsia="zh-CN"/>
        </w:rPr>
      </w:pPr>
      <w:r>
        <w:rPr>
          <w:rFonts w:eastAsia="宋体;es New Roman"/>
          <w:sz w:val="20"/>
          <w:szCs w:val="20"/>
          <w:lang w:eastAsia="zh-CN"/>
        </w:rPr>
      </w:r>
    </w:p>
    <w:sectPr>
      <w:footerReference w:type="default" r:id="rId2"/>
      <w:type w:val="nextPage"/>
      <w:pgSz w:w="13227" w:h="16838"/>
      <w:pgMar w:left="1440" w:right="1440" w:gutter="0" w:header="0" w:top="1440" w:footer="992" w:bottom="2251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5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穝灿砰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PMingLiU;穝灿砰"/>
      <w:b/>
      <w:bCs/>
      <w:sz w:val="24"/>
      <w:szCs w:val="24"/>
      <w:lang w:val="en-US" w:bidi="ar-SA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Char1">
    <w:name w:val=" Char Char1"/>
    <w:qFormat/>
    <w:rPr>
      <w:rFonts w:eastAsia="PMingLiU;穝灿砰"/>
      <w:sz w:val="24"/>
      <w:szCs w:val="24"/>
      <w:lang w:val="en-US" w:bidi="ar-SA"/>
    </w:rPr>
  </w:style>
  <w:style w:type="character" w:styleId="CharChar">
    <w:name w:val=" Char Char"/>
    <w:qFormat/>
    <w:rPr>
      <w:rFonts w:eastAsia="PMingLiU;穝灿砰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批注文字"/>
    <w:basedOn w:val="Normal"/>
    <w:qFormat/>
    <w:pPr/>
    <w:rPr/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07:00Z</dcterms:created>
  <dc:creator>lenovo</dc:creator>
  <dc:description/>
  <cp:keywords/>
  <dc:language>en-US</dc:language>
  <cp:lastModifiedBy>微软中国</cp:lastModifiedBy>
  <dcterms:modified xsi:type="dcterms:W3CDTF">2014-11-01T02:47:00Z</dcterms:modified>
  <cp:revision>4</cp:revision>
  <dc:subject/>
  <dc:title>Table S1 Conserved domains of full-length CYP450 in S</dc:title>
</cp:coreProperties>
</file>